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17D28" w14:textId="6573880D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37"/>
        <w:gridCol w:w="2428"/>
        <w:gridCol w:w="2247"/>
        <w:gridCol w:w="2338"/>
      </w:tblGrid>
      <w:tr w:rsidR="003D43A8" w:rsidRPr="00847998" w14:paraId="5C6D0038" w14:textId="77777777" w:rsidTr="00B56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E54CC3E" w14:textId="77777777" w:rsidR="003D43A8" w:rsidRPr="00847998" w:rsidRDefault="003D43A8" w:rsidP="00B569D8">
            <w:pPr>
              <w:jc w:val="both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Tissue</w:t>
            </w:r>
          </w:p>
        </w:tc>
        <w:tc>
          <w:tcPr>
            <w:tcW w:w="2428" w:type="dxa"/>
          </w:tcPr>
          <w:p w14:paraId="762C5617" w14:textId="77777777" w:rsidR="003D43A8" w:rsidRPr="00847998" w:rsidRDefault="003D43A8" w:rsidP="00B569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Concentration (ng/</w:t>
            </w:r>
            <w:proofErr w:type="spellStart"/>
            <w:r w:rsidRPr="00847998">
              <w:rPr>
                <w:rFonts w:ascii="Arial" w:hAnsi="Arial" w:cs="Arial"/>
              </w:rPr>
              <w:t>ul</w:t>
            </w:r>
            <w:proofErr w:type="spellEnd"/>
            <w:r w:rsidRPr="00847998">
              <w:rPr>
                <w:rFonts w:ascii="Arial" w:hAnsi="Arial" w:cs="Arial"/>
              </w:rPr>
              <w:t>)</w:t>
            </w:r>
          </w:p>
        </w:tc>
        <w:tc>
          <w:tcPr>
            <w:tcW w:w="2247" w:type="dxa"/>
          </w:tcPr>
          <w:p w14:paraId="1DEF9BF4" w14:textId="77777777" w:rsidR="003D43A8" w:rsidRPr="00847998" w:rsidRDefault="003D43A8" w:rsidP="00B569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Purity (A260/A280)</w:t>
            </w:r>
          </w:p>
        </w:tc>
        <w:tc>
          <w:tcPr>
            <w:tcW w:w="2338" w:type="dxa"/>
          </w:tcPr>
          <w:p w14:paraId="0C3EB330" w14:textId="77777777" w:rsidR="003D43A8" w:rsidRPr="00847998" w:rsidRDefault="003D43A8" w:rsidP="00B569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RIN</w:t>
            </w:r>
          </w:p>
        </w:tc>
      </w:tr>
      <w:tr w:rsidR="003D43A8" w:rsidRPr="00847998" w14:paraId="52BF0848" w14:textId="77777777" w:rsidTr="00B5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CAE3EA2" w14:textId="77777777" w:rsidR="003D43A8" w:rsidRPr="00847998" w:rsidRDefault="003D43A8" w:rsidP="00B569D8">
            <w:pPr>
              <w:jc w:val="both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Brain</w:t>
            </w:r>
          </w:p>
        </w:tc>
        <w:tc>
          <w:tcPr>
            <w:tcW w:w="2428" w:type="dxa"/>
          </w:tcPr>
          <w:p w14:paraId="23A5A1F9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174.7</w:t>
            </w:r>
          </w:p>
        </w:tc>
        <w:tc>
          <w:tcPr>
            <w:tcW w:w="2247" w:type="dxa"/>
          </w:tcPr>
          <w:p w14:paraId="24438E1F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1.83</w:t>
            </w:r>
          </w:p>
        </w:tc>
        <w:tc>
          <w:tcPr>
            <w:tcW w:w="2338" w:type="dxa"/>
          </w:tcPr>
          <w:p w14:paraId="4EB00BBC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6.7</w:t>
            </w:r>
          </w:p>
        </w:tc>
      </w:tr>
      <w:tr w:rsidR="003D43A8" w:rsidRPr="00847998" w14:paraId="01902439" w14:textId="77777777" w:rsidTr="00B5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5AD9BF5" w14:textId="77777777" w:rsidR="003D43A8" w:rsidRPr="00847998" w:rsidRDefault="003D43A8" w:rsidP="00B569D8">
            <w:pPr>
              <w:jc w:val="both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Liver</w:t>
            </w:r>
          </w:p>
        </w:tc>
        <w:tc>
          <w:tcPr>
            <w:tcW w:w="2428" w:type="dxa"/>
          </w:tcPr>
          <w:p w14:paraId="7044CBC2" w14:textId="77777777" w:rsidR="003D43A8" w:rsidRPr="00847998" w:rsidRDefault="003D43A8" w:rsidP="00B569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962.4</w:t>
            </w:r>
          </w:p>
        </w:tc>
        <w:tc>
          <w:tcPr>
            <w:tcW w:w="2247" w:type="dxa"/>
          </w:tcPr>
          <w:p w14:paraId="1A49D5CD" w14:textId="77777777" w:rsidR="003D43A8" w:rsidRPr="00847998" w:rsidRDefault="003D43A8" w:rsidP="00B569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2.01</w:t>
            </w:r>
          </w:p>
        </w:tc>
        <w:tc>
          <w:tcPr>
            <w:tcW w:w="2338" w:type="dxa"/>
          </w:tcPr>
          <w:p w14:paraId="1D9BEAEC" w14:textId="77777777" w:rsidR="003D43A8" w:rsidRPr="00847998" w:rsidRDefault="003D43A8" w:rsidP="00B569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6.9</w:t>
            </w:r>
          </w:p>
        </w:tc>
      </w:tr>
      <w:tr w:rsidR="003D43A8" w:rsidRPr="00847998" w14:paraId="347337F0" w14:textId="77777777" w:rsidTr="00B5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1CA52EF" w14:textId="77777777" w:rsidR="003D43A8" w:rsidRPr="00847998" w:rsidRDefault="003D43A8" w:rsidP="00B569D8">
            <w:pPr>
              <w:jc w:val="both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Ovary</w:t>
            </w:r>
          </w:p>
        </w:tc>
        <w:tc>
          <w:tcPr>
            <w:tcW w:w="2428" w:type="dxa"/>
          </w:tcPr>
          <w:p w14:paraId="19DC6575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1660.7</w:t>
            </w:r>
          </w:p>
        </w:tc>
        <w:tc>
          <w:tcPr>
            <w:tcW w:w="2247" w:type="dxa"/>
          </w:tcPr>
          <w:p w14:paraId="372CF52F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2.03</w:t>
            </w:r>
          </w:p>
        </w:tc>
        <w:tc>
          <w:tcPr>
            <w:tcW w:w="2338" w:type="dxa"/>
          </w:tcPr>
          <w:p w14:paraId="52C6ECB2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7.0</w:t>
            </w:r>
          </w:p>
        </w:tc>
      </w:tr>
      <w:tr w:rsidR="003D43A8" w:rsidRPr="00847998" w14:paraId="25427FB4" w14:textId="77777777" w:rsidTr="00B5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35D2C5" w14:textId="77777777" w:rsidR="003D43A8" w:rsidRPr="00847998" w:rsidRDefault="003D43A8" w:rsidP="00B569D8">
            <w:pPr>
              <w:jc w:val="both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Kidney</w:t>
            </w:r>
          </w:p>
        </w:tc>
        <w:tc>
          <w:tcPr>
            <w:tcW w:w="2428" w:type="dxa"/>
          </w:tcPr>
          <w:p w14:paraId="02E3AE94" w14:textId="77777777" w:rsidR="003D43A8" w:rsidRPr="00847998" w:rsidRDefault="003D43A8" w:rsidP="00B569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1150.0</w:t>
            </w:r>
          </w:p>
        </w:tc>
        <w:tc>
          <w:tcPr>
            <w:tcW w:w="2247" w:type="dxa"/>
          </w:tcPr>
          <w:p w14:paraId="73AD2387" w14:textId="77777777" w:rsidR="003D43A8" w:rsidRPr="00847998" w:rsidRDefault="003D43A8" w:rsidP="00B569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2.04</w:t>
            </w:r>
          </w:p>
        </w:tc>
        <w:tc>
          <w:tcPr>
            <w:tcW w:w="2338" w:type="dxa"/>
          </w:tcPr>
          <w:p w14:paraId="5438E1FD" w14:textId="77777777" w:rsidR="003D43A8" w:rsidRPr="00847998" w:rsidRDefault="003D43A8" w:rsidP="00B569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7.3</w:t>
            </w:r>
          </w:p>
        </w:tc>
      </w:tr>
      <w:tr w:rsidR="003D43A8" w:rsidRPr="00847998" w14:paraId="02D7D650" w14:textId="77777777" w:rsidTr="00B5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329D93D" w14:textId="77777777" w:rsidR="003D43A8" w:rsidRPr="00847998" w:rsidRDefault="003D43A8" w:rsidP="00B569D8">
            <w:pPr>
              <w:jc w:val="both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Skin</w:t>
            </w:r>
          </w:p>
        </w:tc>
        <w:tc>
          <w:tcPr>
            <w:tcW w:w="2428" w:type="dxa"/>
          </w:tcPr>
          <w:p w14:paraId="777F9927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273.9</w:t>
            </w:r>
          </w:p>
        </w:tc>
        <w:tc>
          <w:tcPr>
            <w:tcW w:w="2247" w:type="dxa"/>
          </w:tcPr>
          <w:p w14:paraId="75235C83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1.98</w:t>
            </w:r>
          </w:p>
        </w:tc>
        <w:tc>
          <w:tcPr>
            <w:tcW w:w="2338" w:type="dxa"/>
          </w:tcPr>
          <w:p w14:paraId="68A0FB5C" w14:textId="77777777" w:rsidR="003D43A8" w:rsidRPr="00847998" w:rsidRDefault="003D43A8" w:rsidP="00B569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7.5</w:t>
            </w:r>
          </w:p>
        </w:tc>
      </w:tr>
    </w:tbl>
    <w:p w14:paraId="2D455F08" w14:textId="77777777" w:rsidR="003D43A8" w:rsidRDefault="003D43A8" w:rsidP="003D43A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47998">
        <w:rPr>
          <w:rFonts w:ascii="Arial" w:hAnsi="Arial" w:cs="Arial"/>
          <w:b/>
          <w:bCs/>
          <w:sz w:val="22"/>
          <w:szCs w:val="22"/>
        </w:rPr>
        <w:t>Supplementary Table 1.</w:t>
      </w:r>
      <w:r w:rsidRPr="00847998">
        <w:rPr>
          <w:rFonts w:ascii="Arial" w:hAnsi="Arial" w:cs="Arial"/>
          <w:sz w:val="22"/>
          <w:szCs w:val="22"/>
        </w:rPr>
        <w:t xml:space="preserve"> Concentrations and purities of smalltooth sawfish, </w:t>
      </w:r>
      <w:r w:rsidRPr="00847998">
        <w:rPr>
          <w:rFonts w:ascii="Arial" w:hAnsi="Arial" w:cs="Arial"/>
          <w:i/>
          <w:iCs/>
          <w:sz w:val="22"/>
          <w:szCs w:val="22"/>
        </w:rPr>
        <w:t>Pristis pectinata</w:t>
      </w:r>
      <w:r w:rsidRPr="006B00A1">
        <w:rPr>
          <w:rFonts w:ascii="Arial" w:hAnsi="Arial" w:cs="Arial"/>
          <w:sz w:val="22"/>
          <w:szCs w:val="22"/>
        </w:rPr>
        <w:t>,</w:t>
      </w:r>
      <w:r w:rsidRPr="00847998">
        <w:rPr>
          <w:rFonts w:ascii="Arial" w:hAnsi="Arial" w:cs="Arial"/>
          <w:sz w:val="22"/>
          <w:szCs w:val="22"/>
        </w:rPr>
        <w:t xml:space="preserve"> RNA samples by tissue obtained by nanodrop and Bioanalyzer.</w:t>
      </w:r>
      <w:r>
        <w:rPr>
          <w:rFonts w:ascii="Arial" w:hAnsi="Arial" w:cs="Arial"/>
          <w:sz w:val="22"/>
          <w:szCs w:val="22"/>
        </w:rPr>
        <w:t xml:space="preserve"> For RNA, chemical purity is indicated by A260/A280 of 2.0. </w:t>
      </w:r>
      <w:r w:rsidRPr="00847998">
        <w:rPr>
          <w:rFonts w:ascii="Arial" w:hAnsi="Arial" w:cs="Arial"/>
          <w:sz w:val="22"/>
          <w:szCs w:val="22"/>
        </w:rPr>
        <w:t>RNA integrity number (RIN) ranges from 1 to 10, where 10 is intact and 1 is degraded.</w:t>
      </w:r>
    </w:p>
    <w:p w14:paraId="20D7740B" w14:textId="048B7B61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3B0423CE" w14:textId="77777777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40501DEC" w14:textId="0A9CECB5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413186B0" w14:textId="2408EADA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052669AB" w14:textId="2DB068A3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63AB12CC" w14:textId="34FD174B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6C736366" w14:textId="21B92104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56344BBA" w14:textId="2F49FE08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44A33C1E" w14:textId="4546221D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2E979CDC" w14:textId="09697419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2D97A432" w14:textId="2D82E616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11C19E41" w14:textId="4BE0E94C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0E62DF9B" w14:textId="0228EC5E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77008852" w14:textId="6A7A9824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7C2B92A3" w14:textId="2EA57732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1CDA75EF" w14:textId="03EB1138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6C003814" w14:textId="5F7453F2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0CC54E59" w14:textId="085B613C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34ADF76A" w14:textId="10F97554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4D16C67F" w14:textId="7DC9CBB4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4198A2DD" w14:textId="17ACD679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5CAC9FCB" w14:textId="657B25A8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5"/>
        <w:tblpPr w:leftFromText="180" w:rightFromText="180" w:vertAnchor="page" w:horzAnchor="margin" w:tblpY="2071"/>
        <w:tblW w:w="8995" w:type="dxa"/>
        <w:tblLook w:val="04A0" w:firstRow="1" w:lastRow="0" w:firstColumn="1" w:lastColumn="0" w:noHBand="0" w:noVBand="1"/>
      </w:tblPr>
      <w:tblGrid>
        <w:gridCol w:w="1198"/>
        <w:gridCol w:w="1620"/>
        <w:gridCol w:w="1409"/>
        <w:gridCol w:w="1409"/>
        <w:gridCol w:w="1749"/>
        <w:gridCol w:w="1610"/>
      </w:tblGrid>
      <w:tr w:rsidR="003D43A8" w14:paraId="2755D9D4" w14:textId="77777777" w:rsidTr="003D4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8" w:type="dxa"/>
          </w:tcPr>
          <w:p w14:paraId="08D029FE" w14:textId="77777777" w:rsidR="003D43A8" w:rsidRPr="006B00A1" w:rsidRDefault="003D43A8" w:rsidP="003D43A8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E7B8B6" w14:textId="77777777" w:rsidR="003D43A8" w:rsidRPr="006B00A1" w:rsidRDefault="003D43A8" w:rsidP="003D43A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Smalltoo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sawfish,</w:t>
            </w:r>
            <w:r w:rsidRPr="00F378D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B00A1">
              <w:rPr>
                <w:rFonts w:ascii="Arial" w:hAnsi="Arial" w:cs="Arial"/>
                <w:sz w:val="20"/>
                <w:szCs w:val="20"/>
              </w:rPr>
              <w:t>ristis pectinata</w:t>
            </w:r>
          </w:p>
        </w:tc>
        <w:tc>
          <w:tcPr>
            <w:tcW w:w="1409" w:type="dxa"/>
          </w:tcPr>
          <w:p w14:paraId="38A5E3E0" w14:textId="77777777" w:rsidR="003D43A8" w:rsidRPr="006B00A1" w:rsidRDefault="003D43A8" w:rsidP="003D43A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hain catshark</w:t>
            </w:r>
            <w:r w:rsidRPr="00F378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B00A1">
              <w:rPr>
                <w:rFonts w:ascii="Arial" w:hAnsi="Arial" w:cs="Arial"/>
                <w:sz w:val="20"/>
                <w:szCs w:val="20"/>
              </w:rPr>
              <w:t>Scyliorhinus</w:t>
            </w:r>
            <w:proofErr w:type="spellEnd"/>
            <w:r w:rsidRPr="006B00A1">
              <w:rPr>
                <w:rFonts w:ascii="Arial" w:hAnsi="Arial" w:cs="Arial"/>
                <w:sz w:val="20"/>
                <w:szCs w:val="20"/>
              </w:rPr>
              <w:t xml:space="preserve"> retifer</w:t>
            </w:r>
          </w:p>
        </w:tc>
        <w:tc>
          <w:tcPr>
            <w:tcW w:w="1409" w:type="dxa"/>
          </w:tcPr>
          <w:p w14:paraId="4F23E656" w14:textId="77777777" w:rsidR="003D43A8" w:rsidRPr="006B00A1" w:rsidRDefault="003D43A8" w:rsidP="003D43A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2E31DE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Little skate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</w:t>
            </w:r>
            <w:r w:rsidRPr="00F378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B00A1">
              <w:rPr>
                <w:rFonts w:ascii="Arial" w:hAnsi="Arial" w:cs="Arial"/>
                <w:sz w:val="20"/>
                <w:szCs w:val="20"/>
              </w:rPr>
              <w:t>Leucoraja erinacea</w:t>
            </w:r>
          </w:p>
        </w:tc>
        <w:tc>
          <w:tcPr>
            <w:tcW w:w="1749" w:type="dxa"/>
          </w:tcPr>
          <w:p w14:paraId="2F48428A" w14:textId="77777777" w:rsidR="003D43A8" w:rsidRPr="006B00A1" w:rsidRDefault="003D43A8" w:rsidP="003D43A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42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Indonesian coelacanth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</w:t>
            </w:r>
            <w:r w:rsidRPr="00F378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B00A1">
              <w:rPr>
                <w:rFonts w:ascii="Arial" w:hAnsi="Arial" w:cs="Arial"/>
                <w:sz w:val="20"/>
                <w:szCs w:val="20"/>
              </w:rPr>
              <w:t xml:space="preserve">Latimeria </w:t>
            </w:r>
            <w:proofErr w:type="spellStart"/>
            <w:r w:rsidRPr="006B00A1">
              <w:rPr>
                <w:rFonts w:ascii="Arial" w:hAnsi="Arial" w:cs="Arial"/>
                <w:sz w:val="20"/>
                <w:szCs w:val="20"/>
              </w:rPr>
              <w:t>menadoen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  <w:tc>
          <w:tcPr>
            <w:tcW w:w="1610" w:type="dxa"/>
          </w:tcPr>
          <w:p w14:paraId="022D850C" w14:textId="77777777" w:rsidR="003D43A8" w:rsidRPr="006B00A1" w:rsidRDefault="003D43A8" w:rsidP="003D43A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A1F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Australian </w:t>
            </w:r>
            <w:proofErr w:type="spellStart"/>
            <w:r w:rsidRPr="000E3A1F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ghostshark</w:t>
            </w:r>
            <w:proofErr w:type="spellEnd"/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</w:t>
            </w:r>
            <w:r w:rsidRPr="00F378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B00A1">
              <w:rPr>
                <w:rFonts w:ascii="Arial" w:hAnsi="Arial" w:cs="Arial"/>
                <w:sz w:val="20"/>
                <w:szCs w:val="20"/>
              </w:rPr>
              <w:t>Callorhinc</w:t>
            </w:r>
            <w:r w:rsidRPr="00F378D7">
              <w:rPr>
                <w:rFonts w:ascii="Arial" w:hAnsi="Arial" w:cs="Arial"/>
                <w:sz w:val="20"/>
                <w:szCs w:val="20"/>
              </w:rPr>
              <w:t>h</w:t>
            </w:r>
            <w:r w:rsidRPr="006B00A1">
              <w:rPr>
                <w:rFonts w:ascii="Arial" w:hAnsi="Arial" w:cs="Arial"/>
                <w:sz w:val="20"/>
                <w:szCs w:val="20"/>
              </w:rPr>
              <w:t>us</w:t>
            </w:r>
            <w:proofErr w:type="spellEnd"/>
            <w:r w:rsidRPr="006B00A1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6B00A1">
              <w:rPr>
                <w:rFonts w:ascii="Arial" w:hAnsi="Arial" w:cs="Arial"/>
                <w:sz w:val="20"/>
                <w:szCs w:val="20"/>
              </w:rPr>
              <w:t>mil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D43A8" w14:paraId="4267A403" w14:textId="77777777" w:rsidTr="003D4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39263E6" w14:textId="77777777" w:rsidR="003D43A8" w:rsidRPr="006B00A1" w:rsidRDefault="003D43A8" w:rsidP="003D43A8">
            <w:pPr>
              <w:spacing w:after="160" w:line="259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6B00A1">
              <w:rPr>
                <w:rFonts w:ascii="Arial" w:hAnsi="Arial" w:cs="Arial"/>
                <w:sz w:val="20"/>
                <w:szCs w:val="20"/>
              </w:rPr>
              <w:t xml:space="preserve">No.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6B00A1">
              <w:rPr>
                <w:rFonts w:ascii="Arial" w:hAnsi="Arial" w:cs="Arial"/>
                <w:sz w:val="20"/>
                <w:szCs w:val="20"/>
              </w:rPr>
              <w:t xml:space="preserve">ranscripts in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B00A1">
              <w:rPr>
                <w:rFonts w:ascii="Arial" w:hAnsi="Arial" w:cs="Arial"/>
                <w:sz w:val="20"/>
                <w:szCs w:val="20"/>
              </w:rPr>
              <w:t>ataset</w:t>
            </w:r>
          </w:p>
        </w:tc>
        <w:tc>
          <w:tcPr>
            <w:tcW w:w="1620" w:type="dxa"/>
          </w:tcPr>
          <w:p w14:paraId="420F3CC8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175,569</w:t>
            </w:r>
          </w:p>
        </w:tc>
        <w:tc>
          <w:tcPr>
            <w:tcW w:w="1409" w:type="dxa"/>
          </w:tcPr>
          <w:p w14:paraId="5D9B9068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107,231</w:t>
            </w:r>
          </w:p>
        </w:tc>
        <w:tc>
          <w:tcPr>
            <w:tcW w:w="1409" w:type="dxa"/>
          </w:tcPr>
          <w:p w14:paraId="33FFD81F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103,996</w:t>
            </w:r>
          </w:p>
        </w:tc>
        <w:tc>
          <w:tcPr>
            <w:tcW w:w="1749" w:type="dxa"/>
          </w:tcPr>
          <w:p w14:paraId="7912FE24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66,138</w:t>
            </w:r>
          </w:p>
        </w:tc>
        <w:tc>
          <w:tcPr>
            <w:tcW w:w="1610" w:type="dxa"/>
          </w:tcPr>
          <w:p w14:paraId="68ACA5F5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92,334</w:t>
            </w:r>
          </w:p>
        </w:tc>
      </w:tr>
      <w:tr w:rsidR="003D43A8" w14:paraId="756B810F" w14:textId="77777777" w:rsidTr="003D4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D0BD22C" w14:textId="77777777" w:rsidR="003D43A8" w:rsidRPr="00AA5AAE" w:rsidRDefault="003D43A8" w:rsidP="003D43A8">
            <w:pPr>
              <w:spacing w:after="160" w:line="259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AA5AAE">
              <w:rPr>
                <w:rFonts w:ascii="Arial" w:hAnsi="Arial" w:cs="Arial"/>
                <w:sz w:val="20"/>
                <w:szCs w:val="20"/>
              </w:rPr>
              <w:t>Accession</w:t>
            </w:r>
          </w:p>
        </w:tc>
        <w:tc>
          <w:tcPr>
            <w:tcW w:w="1620" w:type="dxa"/>
          </w:tcPr>
          <w:p w14:paraId="698A959C" w14:textId="77777777" w:rsidR="003D43A8" w:rsidRPr="00AA5AAE" w:rsidRDefault="003D43A8" w:rsidP="003D43A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5AAE">
              <w:rPr>
                <w:rFonts w:ascii="Arial" w:hAnsi="Arial" w:cs="Arial"/>
                <w:sz w:val="20"/>
                <w:szCs w:val="20"/>
              </w:rPr>
              <w:t>PRJNA864825</w:t>
            </w:r>
          </w:p>
        </w:tc>
        <w:tc>
          <w:tcPr>
            <w:tcW w:w="1409" w:type="dxa"/>
          </w:tcPr>
          <w:p w14:paraId="049A6149" w14:textId="77777777" w:rsidR="003D43A8" w:rsidRPr="006B00A1" w:rsidRDefault="003D43A8" w:rsidP="003D43A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GEO: GSM643958</w:t>
            </w:r>
          </w:p>
        </w:tc>
        <w:tc>
          <w:tcPr>
            <w:tcW w:w="1409" w:type="dxa"/>
          </w:tcPr>
          <w:p w14:paraId="3192D84E" w14:textId="77777777" w:rsidR="003D43A8" w:rsidRPr="006B00A1" w:rsidRDefault="003D43A8" w:rsidP="003D43A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GEO: GSM643957</w:t>
            </w:r>
          </w:p>
        </w:tc>
        <w:tc>
          <w:tcPr>
            <w:tcW w:w="1749" w:type="dxa"/>
          </w:tcPr>
          <w:p w14:paraId="6980F74F" w14:textId="77777777" w:rsidR="003D43A8" w:rsidRPr="006B00A1" w:rsidRDefault="003D43A8" w:rsidP="003D43A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GAPS01066138</w:t>
            </w:r>
          </w:p>
        </w:tc>
        <w:tc>
          <w:tcPr>
            <w:tcW w:w="1610" w:type="dxa"/>
          </w:tcPr>
          <w:p w14:paraId="139C7CC6" w14:textId="77777777" w:rsidR="003D43A8" w:rsidRPr="006B00A1" w:rsidRDefault="003D43A8" w:rsidP="003D43A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GEO: GSM643959</w:t>
            </w:r>
          </w:p>
        </w:tc>
      </w:tr>
      <w:tr w:rsidR="003D43A8" w14:paraId="40036C0C" w14:textId="77777777" w:rsidTr="003D4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8430114" w14:textId="77777777" w:rsidR="003D43A8" w:rsidRPr="006B00A1" w:rsidRDefault="003D43A8" w:rsidP="003D43A8">
            <w:pPr>
              <w:spacing w:after="160" w:line="259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6B00A1">
              <w:rPr>
                <w:rFonts w:ascii="Arial" w:hAnsi="Arial" w:cs="Arial"/>
                <w:sz w:val="20"/>
                <w:szCs w:val="20"/>
              </w:rPr>
              <w:t>%BUSCO complete</w:t>
            </w:r>
          </w:p>
        </w:tc>
        <w:tc>
          <w:tcPr>
            <w:tcW w:w="1620" w:type="dxa"/>
          </w:tcPr>
          <w:p w14:paraId="7D8D3401" w14:textId="77777777" w:rsidR="003D43A8" w:rsidRPr="00660966" w:rsidRDefault="003D43A8" w:rsidP="003D43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89.47% C</w:t>
            </w:r>
          </w:p>
          <w:p w14:paraId="2D10FF1A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3.87% F</w:t>
            </w:r>
          </w:p>
        </w:tc>
        <w:tc>
          <w:tcPr>
            <w:tcW w:w="1409" w:type="dxa"/>
          </w:tcPr>
          <w:p w14:paraId="0017624A" w14:textId="77777777" w:rsidR="003D43A8" w:rsidRPr="00660966" w:rsidRDefault="003D43A8" w:rsidP="003D43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56.6% C</w:t>
            </w:r>
          </w:p>
          <w:p w14:paraId="1C225C32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22.1% F</w:t>
            </w:r>
          </w:p>
        </w:tc>
        <w:tc>
          <w:tcPr>
            <w:tcW w:w="1409" w:type="dxa"/>
          </w:tcPr>
          <w:p w14:paraId="6D379D30" w14:textId="77777777" w:rsidR="003D43A8" w:rsidRPr="00660966" w:rsidRDefault="003D43A8" w:rsidP="003D43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60.4% C</w:t>
            </w:r>
          </w:p>
          <w:p w14:paraId="09963CAB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20.4% F</w:t>
            </w:r>
          </w:p>
        </w:tc>
        <w:tc>
          <w:tcPr>
            <w:tcW w:w="1749" w:type="dxa"/>
          </w:tcPr>
          <w:p w14:paraId="63A213E8" w14:textId="77777777" w:rsidR="003D43A8" w:rsidRPr="00660966" w:rsidRDefault="003D43A8" w:rsidP="003D43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40.9% C</w:t>
            </w:r>
          </w:p>
          <w:p w14:paraId="5BE2966D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18.9% F</w:t>
            </w:r>
          </w:p>
        </w:tc>
        <w:tc>
          <w:tcPr>
            <w:tcW w:w="1610" w:type="dxa"/>
          </w:tcPr>
          <w:p w14:paraId="1EB1CA10" w14:textId="77777777" w:rsidR="003D43A8" w:rsidRPr="00660966" w:rsidRDefault="003D43A8" w:rsidP="003D43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47.3% C</w:t>
            </w:r>
          </w:p>
          <w:p w14:paraId="25A181F5" w14:textId="77777777" w:rsidR="003D43A8" w:rsidRPr="006B00A1" w:rsidRDefault="003D43A8" w:rsidP="003D43A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966">
              <w:rPr>
                <w:rFonts w:ascii="Arial" w:hAnsi="Arial" w:cs="Arial"/>
                <w:color w:val="000000" w:themeColor="text1"/>
                <w:sz w:val="20"/>
                <w:szCs w:val="20"/>
              </w:rPr>
              <w:t>26.9% F</w:t>
            </w:r>
          </w:p>
        </w:tc>
      </w:tr>
    </w:tbl>
    <w:p w14:paraId="3976019E" w14:textId="7F28D818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5CF71EC8" w14:textId="77777777" w:rsidR="003D43A8" w:rsidRDefault="003D43A8" w:rsidP="003D43A8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3C3B5C1F" w14:textId="77777777" w:rsidR="003D43A8" w:rsidRPr="00847998" w:rsidRDefault="003D43A8" w:rsidP="003D43A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Pr="00847998">
        <w:rPr>
          <w:rFonts w:ascii="Arial" w:hAnsi="Arial" w:cs="Arial"/>
          <w:b/>
          <w:bCs/>
          <w:sz w:val="22"/>
          <w:szCs w:val="22"/>
        </w:rPr>
        <w:t>upplementary Table 2.</w:t>
      </w:r>
      <w:r w:rsidRPr="00847998">
        <w:rPr>
          <w:rFonts w:ascii="Arial" w:hAnsi="Arial" w:cs="Arial"/>
          <w:sz w:val="22"/>
          <w:szCs w:val="22"/>
        </w:rPr>
        <w:t xml:space="preserve"> Number of transcripts, NCBI accession numbers, and percentage of complete (C) and fragmented (F) orthologs via BUSCO analysis of transcriptomes for all taxa used in positive selection analyses.</w:t>
      </w:r>
    </w:p>
    <w:p w14:paraId="3849A6F6" w14:textId="4C49DD04" w:rsidR="000F58F2" w:rsidRDefault="000F58F2"/>
    <w:p w14:paraId="48B0AE6E" w14:textId="3BAAB32F" w:rsidR="003D43A8" w:rsidRDefault="003D43A8"/>
    <w:p w14:paraId="1EA8F582" w14:textId="52DF3120" w:rsidR="003D43A8" w:rsidRDefault="003D43A8"/>
    <w:p w14:paraId="576C7B9B" w14:textId="77CEC11F" w:rsidR="003D43A8" w:rsidRDefault="003D43A8"/>
    <w:p w14:paraId="51D3BDF8" w14:textId="432BA8BD" w:rsidR="003D43A8" w:rsidRDefault="003D43A8"/>
    <w:p w14:paraId="7CF525BC" w14:textId="63B59DA6" w:rsidR="003D43A8" w:rsidRDefault="003D43A8"/>
    <w:p w14:paraId="496DC8FD" w14:textId="13C46A07" w:rsidR="003D43A8" w:rsidRDefault="003D43A8"/>
    <w:p w14:paraId="71245965" w14:textId="1A866324" w:rsidR="003D43A8" w:rsidRDefault="003D43A8"/>
    <w:p w14:paraId="309621D6" w14:textId="77777777" w:rsidR="003D43A8" w:rsidRDefault="003D43A8"/>
    <w:p w14:paraId="07E3BC88" w14:textId="5FD8EB18" w:rsidR="003D43A8" w:rsidRDefault="003D43A8" w:rsidP="003D43A8">
      <w:pPr>
        <w:spacing w:line="480" w:lineRule="auto"/>
        <w:rPr>
          <w:rFonts w:ascii="Arial" w:hAnsi="Arial" w:cs="Arial"/>
          <w:sz w:val="22"/>
          <w:szCs w:val="22"/>
        </w:rPr>
      </w:pPr>
    </w:p>
    <w:p w14:paraId="1FBFCECA" w14:textId="1C6CD169" w:rsidR="003D43A8" w:rsidRDefault="003D43A8" w:rsidP="003D43A8">
      <w:pPr>
        <w:spacing w:line="480" w:lineRule="auto"/>
        <w:rPr>
          <w:rFonts w:ascii="Arial" w:hAnsi="Arial" w:cs="Arial"/>
          <w:sz w:val="22"/>
          <w:szCs w:val="22"/>
        </w:rPr>
      </w:pPr>
    </w:p>
    <w:p w14:paraId="15AA5B33" w14:textId="437973E4" w:rsidR="003D43A8" w:rsidRDefault="003D43A8" w:rsidP="003D43A8">
      <w:pPr>
        <w:spacing w:line="480" w:lineRule="auto"/>
        <w:rPr>
          <w:rFonts w:ascii="Arial" w:hAnsi="Arial" w:cs="Arial"/>
          <w:sz w:val="22"/>
          <w:szCs w:val="22"/>
        </w:rPr>
      </w:pPr>
    </w:p>
    <w:p w14:paraId="122B761E" w14:textId="285F14DF" w:rsidR="003D43A8" w:rsidRDefault="003D43A8" w:rsidP="003D43A8">
      <w:pPr>
        <w:spacing w:line="480" w:lineRule="auto"/>
        <w:rPr>
          <w:rFonts w:ascii="Arial" w:hAnsi="Arial" w:cs="Arial"/>
          <w:sz w:val="22"/>
          <w:szCs w:val="22"/>
        </w:rPr>
      </w:pPr>
    </w:p>
    <w:p w14:paraId="62B07CC9" w14:textId="27B019B1" w:rsidR="003D43A8" w:rsidRDefault="003D43A8" w:rsidP="003D43A8">
      <w:pPr>
        <w:spacing w:line="480" w:lineRule="auto"/>
        <w:rPr>
          <w:rFonts w:ascii="Arial" w:hAnsi="Arial" w:cs="Arial"/>
          <w:sz w:val="22"/>
          <w:szCs w:val="22"/>
        </w:rPr>
      </w:pPr>
    </w:p>
    <w:p w14:paraId="29D659A5" w14:textId="77777777" w:rsidR="003D43A8" w:rsidRDefault="003D43A8" w:rsidP="003D43A8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GridTable5Dark-Accent3"/>
        <w:tblW w:w="9090" w:type="dxa"/>
        <w:tblLook w:val="0420" w:firstRow="1" w:lastRow="0" w:firstColumn="0" w:lastColumn="0" w:noHBand="0" w:noVBand="1"/>
      </w:tblPr>
      <w:tblGrid>
        <w:gridCol w:w="2234"/>
        <w:gridCol w:w="2399"/>
        <w:gridCol w:w="4457"/>
      </w:tblGrid>
      <w:tr w:rsidR="003D43A8" w:rsidRPr="00847998" w14:paraId="5543DBD9" w14:textId="77777777" w:rsidTr="00B56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tcW w:w="0" w:type="dxa"/>
            <w:hideMark/>
          </w:tcPr>
          <w:p w14:paraId="46C4653A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lastRenderedPageBreak/>
              <w:t>Species</w:t>
            </w:r>
          </w:p>
        </w:tc>
        <w:tc>
          <w:tcPr>
            <w:tcW w:w="1795" w:type="dxa"/>
            <w:hideMark/>
          </w:tcPr>
          <w:p w14:paraId="776C4845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Unique genes</w:t>
            </w:r>
          </w:p>
        </w:tc>
        <w:tc>
          <w:tcPr>
            <w:tcW w:w="3335" w:type="dxa"/>
            <w:hideMark/>
          </w:tcPr>
          <w:p w14:paraId="101D75FB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Total genes</w:t>
            </w:r>
          </w:p>
        </w:tc>
      </w:tr>
      <w:tr w:rsidR="003D43A8" w:rsidRPr="00847998" w14:paraId="6D1FE2DA" w14:textId="77777777" w:rsidTr="00B5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0" w:type="dxa"/>
            <w:hideMark/>
          </w:tcPr>
          <w:p w14:paraId="2756007B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 xml:space="preserve">Smalltooth sawfish, </w:t>
            </w:r>
            <w:r w:rsidRPr="00847998">
              <w:rPr>
                <w:rFonts w:ascii="Arial" w:hAnsi="Arial" w:cs="Arial"/>
                <w:i/>
                <w:iCs/>
              </w:rPr>
              <w:t>Pristis pectinata</w:t>
            </w:r>
          </w:p>
        </w:tc>
        <w:tc>
          <w:tcPr>
            <w:tcW w:w="1795" w:type="dxa"/>
          </w:tcPr>
          <w:p w14:paraId="295D30B2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3335" w:type="dxa"/>
          </w:tcPr>
          <w:p w14:paraId="7721F779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96</w:t>
            </w:r>
          </w:p>
        </w:tc>
      </w:tr>
      <w:tr w:rsidR="003D43A8" w:rsidRPr="00847998" w14:paraId="0448E62F" w14:textId="77777777" w:rsidTr="00B569D8">
        <w:trPr>
          <w:trHeight w:val="340"/>
        </w:trPr>
        <w:tc>
          <w:tcPr>
            <w:tcW w:w="0" w:type="dxa"/>
            <w:hideMark/>
          </w:tcPr>
          <w:p w14:paraId="7B4EB5CF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Chain catshark</w:t>
            </w:r>
            <w:r w:rsidRPr="00847998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847998">
              <w:rPr>
                <w:rFonts w:ascii="Arial" w:hAnsi="Arial" w:cs="Arial"/>
                <w:i/>
                <w:iCs/>
              </w:rPr>
              <w:t>Scyliorhinus</w:t>
            </w:r>
            <w:proofErr w:type="spellEnd"/>
            <w:r w:rsidRPr="00847998">
              <w:rPr>
                <w:rFonts w:ascii="Arial" w:hAnsi="Arial" w:cs="Arial"/>
                <w:i/>
                <w:iCs/>
              </w:rPr>
              <w:t xml:space="preserve"> retifer</w:t>
            </w:r>
          </w:p>
        </w:tc>
        <w:tc>
          <w:tcPr>
            <w:tcW w:w="1795" w:type="dxa"/>
          </w:tcPr>
          <w:p w14:paraId="15A1C6B4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26</w:t>
            </w:r>
          </w:p>
        </w:tc>
        <w:tc>
          <w:tcPr>
            <w:tcW w:w="3335" w:type="dxa"/>
          </w:tcPr>
          <w:p w14:paraId="7A50AEA5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38</w:t>
            </w:r>
          </w:p>
        </w:tc>
      </w:tr>
      <w:tr w:rsidR="003D43A8" w:rsidRPr="00847998" w14:paraId="1CADBBFA" w14:textId="77777777" w:rsidTr="00B5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tcW w:w="0" w:type="dxa"/>
            <w:hideMark/>
          </w:tcPr>
          <w:p w14:paraId="7BB33E76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 xml:space="preserve">Australian </w:t>
            </w:r>
            <w:proofErr w:type="spellStart"/>
            <w:r w:rsidRPr="00847998">
              <w:rPr>
                <w:rFonts w:ascii="Arial" w:hAnsi="Arial" w:cs="Arial"/>
              </w:rPr>
              <w:t>ghostshark</w:t>
            </w:r>
            <w:proofErr w:type="spellEnd"/>
            <w:r w:rsidRPr="00847998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847998">
              <w:rPr>
                <w:rFonts w:ascii="Arial" w:hAnsi="Arial" w:cs="Arial"/>
                <w:i/>
                <w:iCs/>
              </w:rPr>
              <w:t>Callorhinc</w:t>
            </w:r>
            <w:r>
              <w:rPr>
                <w:rFonts w:ascii="Arial" w:hAnsi="Arial" w:cs="Arial"/>
                <w:i/>
                <w:iCs/>
              </w:rPr>
              <w:t>h</w:t>
            </w:r>
            <w:r w:rsidRPr="00847998">
              <w:rPr>
                <w:rFonts w:ascii="Arial" w:hAnsi="Arial" w:cs="Arial"/>
                <w:i/>
                <w:iCs/>
              </w:rPr>
              <w:t>us</w:t>
            </w:r>
            <w:proofErr w:type="spellEnd"/>
            <w:r w:rsidRPr="0084799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47998">
              <w:rPr>
                <w:rFonts w:ascii="Arial" w:hAnsi="Arial" w:cs="Arial"/>
                <w:i/>
                <w:iCs/>
              </w:rPr>
              <w:t>milii</w:t>
            </w:r>
            <w:proofErr w:type="spellEnd"/>
          </w:p>
        </w:tc>
        <w:tc>
          <w:tcPr>
            <w:tcW w:w="1795" w:type="dxa"/>
          </w:tcPr>
          <w:p w14:paraId="26702736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76</w:t>
            </w:r>
          </w:p>
        </w:tc>
        <w:tc>
          <w:tcPr>
            <w:tcW w:w="3335" w:type="dxa"/>
          </w:tcPr>
          <w:p w14:paraId="379CFD49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95</w:t>
            </w:r>
          </w:p>
        </w:tc>
      </w:tr>
      <w:tr w:rsidR="003D43A8" w:rsidRPr="00847998" w14:paraId="210E803E" w14:textId="77777777" w:rsidTr="00B569D8">
        <w:trPr>
          <w:trHeight w:val="349"/>
        </w:trPr>
        <w:tc>
          <w:tcPr>
            <w:tcW w:w="0" w:type="dxa"/>
            <w:hideMark/>
          </w:tcPr>
          <w:p w14:paraId="50113338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 xml:space="preserve">Little skate, </w:t>
            </w:r>
            <w:r w:rsidRPr="00847998">
              <w:rPr>
                <w:rFonts w:ascii="Arial" w:hAnsi="Arial" w:cs="Arial"/>
                <w:i/>
                <w:iCs/>
              </w:rPr>
              <w:t>Leucoraja erinacea</w:t>
            </w:r>
          </w:p>
        </w:tc>
        <w:tc>
          <w:tcPr>
            <w:tcW w:w="1795" w:type="dxa"/>
          </w:tcPr>
          <w:p w14:paraId="3EE6DD89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40</w:t>
            </w:r>
          </w:p>
        </w:tc>
        <w:tc>
          <w:tcPr>
            <w:tcW w:w="3335" w:type="dxa"/>
          </w:tcPr>
          <w:p w14:paraId="39CDA3B7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51</w:t>
            </w:r>
          </w:p>
        </w:tc>
      </w:tr>
      <w:tr w:rsidR="003D43A8" w:rsidRPr="00847998" w14:paraId="77556C08" w14:textId="77777777" w:rsidTr="00B5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tcW w:w="0" w:type="dxa"/>
            <w:hideMark/>
          </w:tcPr>
          <w:p w14:paraId="445A9F6B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 xml:space="preserve">Indonesian coelacanth, </w:t>
            </w:r>
            <w:r w:rsidRPr="00847998">
              <w:rPr>
                <w:rFonts w:ascii="Arial" w:hAnsi="Arial" w:cs="Arial"/>
                <w:i/>
                <w:iCs/>
              </w:rPr>
              <w:t xml:space="preserve">Latimeria </w:t>
            </w:r>
            <w:proofErr w:type="spellStart"/>
            <w:r w:rsidRPr="00847998">
              <w:rPr>
                <w:rFonts w:ascii="Arial" w:hAnsi="Arial" w:cs="Arial"/>
                <w:i/>
                <w:iCs/>
              </w:rPr>
              <w:t>menadoensis</w:t>
            </w:r>
            <w:proofErr w:type="spellEnd"/>
          </w:p>
        </w:tc>
        <w:tc>
          <w:tcPr>
            <w:tcW w:w="1795" w:type="dxa"/>
          </w:tcPr>
          <w:p w14:paraId="63A29DFE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49</w:t>
            </w:r>
          </w:p>
        </w:tc>
        <w:tc>
          <w:tcPr>
            <w:tcW w:w="3335" w:type="dxa"/>
          </w:tcPr>
          <w:p w14:paraId="7093F61B" w14:textId="77777777" w:rsidR="003D43A8" w:rsidRPr="00847998" w:rsidRDefault="003D43A8" w:rsidP="00B569D8">
            <w:pPr>
              <w:rPr>
                <w:rFonts w:ascii="Arial" w:hAnsi="Arial" w:cs="Arial"/>
              </w:rPr>
            </w:pPr>
            <w:r w:rsidRPr="00847998">
              <w:rPr>
                <w:rFonts w:ascii="Arial" w:hAnsi="Arial" w:cs="Arial"/>
              </w:rPr>
              <w:t>60</w:t>
            </w:r>
          </w:p>
        </w:tc>
      </w:tr>
    </w:tbl>
    <w:p w14:paraId="231E636C" w14:textId="77777777" w:rsidR="003D43A8" w:rsidRPr="0037288F" w:rsidRDefault="003D43A8" w:rsidP="003D43A8">
      <w:pPr>
        <w:spacing w:line="480" w:lineRule="auto"/>
        <w:rPr>
          <w:rFonts w:ascii="Arial" w:hAnsi="Arial" w:cs="Arial"/>
        </w:rPr>
      </w:pPr>
      <w:r w:rsidRPr="0037288F">
        <w:rPr>
          <w:rFonts w:ascii="Arial" w:hAnsi="Arial" w:cs="Arial"/>
          <w:b/>
          <w:bCs/>
        </w:rPr>
        <w:t>Supplementary Table 3.</w:t>
      </w:r>
      <w:r w:rsidRPr="0037288F">
        <w:rPr>
          <w:rFonts w:ascii="Arial" w:hAnsi="Arial" w:cs="Arial"/>
        </w:rPr>
        <w:t xml:space="preserve"> Number of unique genes and total number of genes found under selection in aBSREL analysis by species.</w:t>
      </w:r>
    </w:p>
    <w:p w14:paraId="25AE3CFD" w14:textId="595B7094" w:rsidR="003D43A8" w:rsidRDefault="003D43A8"/>
    <w:p w14:paraId="23FAB0DD" w14:textId="635FD29E" w:rsidR="003D43A8" w:rsidRDefault="003D43A8"/>
    <w:p w14:paraId="6E1FEA69" w14:textId="5970B761" w:rsidR="003D43A8" w:rsidRDefault="003D43A8"/>
    <w:p w14:paraId="5437DA2E" w14:textId="7DB9FDA9" w:rsidR="003D43A8" w:rsidRDefault="003D43A8"/>
    <w:p w14:paraId="63452C43" w14:textId="6FBFE785" w:rsidR="003D43A8" w:rsidRDefault="003D43A8"/>
    <w:p w14:paraId="3021C9B6" w14:textId="1B441047" w:rsidR="003D43A8" w:rsidRDefault="003D43A8"/>
    <w:p w14:paraId="1D31405F" w14:textId="057F486B" w:rsidR="003D43A8" w:rsidRDefault="003D43A8"/>
    <w:p w14:paraId="7F09E46B" w14:textId="398CDBE0" w:rsidR="003D43A8" w:rsidRDefault="003D43A8"/>
    <w:p w14:paraId="6BDBF5B7" w14:textId="706E6969" w:rsidR="003D43A8" w:rsidRDefault="003D43A8"/>
    <w:p w14:paraId="56CECBC4" w14:textId="566C0A53" w:rsidR="003D43A8" w:rsidRDefault="003D43A8"/>
    <w:p w14:paraId="09D4F01E" w14:textId="490C59D5" w:rsidR="003D43A8" w:rsidRDefault="003D43A8"/>
    <w:p w14:paraId="79DF1D49" w14:textId="7F7382B6" w:rsidR="003D43A8" w:rsidRDefault="003D43A8"/>
    <w:p w14:paraId="0D6A7070" w14:textId="476836F4" w:rsidR="003D43A8" w:rsidRDefault="003D43A8"/>
    <w:p w14:paraId="04110650" w14:textId="1C2BCC1C" w:rsidR="003D43A8" w:rsidRDefault="003D43A8"/>
    <w:p w14:paraId="5742059E" w14:textId="1ADE6820" w:rsidR="003D43A8" w:rsidRDefault="003D43A8"/>
    <w:p w14:paraId="614D526A" w14:textId="6E5F8E96" w:rsidR="003D43A8" w:rsidRDefault="003D43A8"/>
    <w:p w14:paraId="62EE07C7" w14:textId="60AD3DB9" w:rsidR="003D43A8" w:rsidRDefault="003D43A8"/>
    <w:p w14:paraId="7125D9A4" w14:textId="541B56F2" w:rsidR="003D43A8" w:rsidRDefault="003D43A8"/>
    <w:p w14:paraId="37E3712F" w14:textId="2B79E7CD" w:rsidR="003D43A8" w:rsidRDefault="003D43A8"/>
    <w:p w14:paraId="7EBE6123" w14:textId="68A1685C" w:rsidR="003D43A8" w:rsidRDefault="003D43A8"/>
    <w:p w14:paraId="132D79F3" w14:textId="52AC21AA" w:rsidR="003D43A8" w:rsidRDefault="003D43A8"/>
    <w:p w14:paraId="30944E0D" w14:textId="448313A7" w:rsidR="003D43A8" w:rsidRDefault="003D43A8"/>
    <w:p w14:paraId="7395B9B8" w14:textId="5202AFB2" w:rsidR="003D43A8" w:rsidRDefault="003D43A8"/>
    <w:p w14:paraId="4C1B1036" w14:textId="4549CB92" w:rsidR="003D43A8" w:rsidRDefault="003D43A8"/>
    <w:p w14:paraId="78356449" w14:textId="77777777" w:rsidR="003D43A8" w:rsidRDefault="003D43A8"/>
    <w:sectPr w:rsidR="003D4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A8"/>
    <w:rsid w:val="000F58F2"/>
    <w:rsid w:val="001D2BA9"/>
    <w:rsid w:val="003138C7"/>
    <w:rsid w:val="003D43A8"/>
    <w:rsid w:val="0054134D"/>
    <w:rsid w:val="008F7E57"/>
    <w:rsid w:val="009D6861"/>
    <w:rsid w:val="00F8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A611E"/>
  <w15:chartTrackingRefBased/>
  <w15:docId w15:val="{9B0A377F-3CB3-48CE-A247-A14EF9008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D43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3D43A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ya Jarva</dc:creator>
  <cp:keywords/>
  <dc:description/>
  <cp:lastModifiedBy>Taiya Jarva</cp:lastModifiedBy>
  <cp:revision>3</cp:revision>
  <dcterms:created xsi:type="dcterms:W3CDTF">2023-03-27T16:09:00Z</dcterms:created>
  <dcterms:modified xsi:type="dcterms:W3CDTF">2024-03-14T16:41:00Z</dcterms:modified>
</cp:coreProperties>
</file>